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674" w:type="dxa"/>
        <w:tblInd w:w="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41"/>
        <w:gridCol w:w="3827"/>
        <w:gridCol w:w="4906"/>
      </w:tblGrid>
      <w:tr w:rsidR="008478B2" w:rsidRPr="008478B2" w:rsidTr="003C110F">
        <w:trPr>
          <w:trHeight w:val="402"/>
        </w:trPr>
        <w:tc>
          <w:tcPr>
            <w:tcW w:w="15674" w:type="dxa"/>
            <w:gridSpan w:val="3"/>
            <w:vMerge w:val="restart"/>
            <w:tcBorders>
              <w:top w:val="nil"/>
              <w:bottom w:val="single" w:sz="4" w:space="0" w:color="D9D9D9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99248D" w:rsidP="008478B2">
            <w:pPr>
              <w:widowControl/>
              <w:rPr>
                <w:rFonts w:ascii="Arial" w:eastAsia="新細明體" w:hAnsi="Arial" w:cs="Arial"/>
                <w:b/>
                <w:bCs/>
                <w:color w:val="C00000"/>
                <w:kern w:val="0"/>
                <w:sz w:val="28"/>
                <w:szCs w:val="28"/>
              </w:rPr>
            </w:pPr>
            <w:r w:rsidRPr="0099248D">
              <w:rPr>
                <w:rFonts w:ascii="Times New Roman" w:eastAsia="新細明體" w:hAnsi="Times New Roman" w:cs="Times New Roman"/>
                <w:b/>
                <w:bCs/>
                <w:color w:val="000000"/>
                <w:sz w:val="32"/>
                <w:szCs w:val="24"/>
              </w:rPr>
              <w:t>Supplementary Data 6</w:t>
            </w:r>
            <w:bookmarkStart w:id="0" w:name="_GoBack"/>
            <w:bookmarkEnd w:id="0"/>
            <w:r w:rsidR="00B941F9" w:rsidRPr="00B941F9">
              <w:rPr>
                <w:rFonts w:ascii="Times New Roman" w:eastAsia="新細明體" w:hAnsi="Times New Roman" w:cs="Times New Roman"/>
                <w:b/>
                <w:bCs/>
                <w:color w:val="000000"/>
                <w:sz w:val="32"/>
                <w:szCs w:val="24"/>
              </w:rPr>
              <w:t xml:space="preserve">. </w:t>
            </w:r>
            <w:r w:rsidR="00B941F9">
              <w:rPr>
                <w:rFonts w:ascii="Times New Roman" w:eastAsia="新細明體" w:hAnsi="Times New Roman" w:cs="Times New Roman"/>
                <w:b/>
                <w:bCs/>
                <w:color w:val="000000"/>
                <w:sz w:val="32"/>
                <w:szCs w:val="24"/>
              </w:rPr>
              <w:t>Key resource table</w:t>
            </w:r>
            <w:r w:rsidR="00B941F9" w:rsidRPr="000E4210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</w:tr>
      <w:tr w:rsidR="008478B2" w:rsidRPr="008478B2" w:rsidTr="003C110F">
        <w:trPr>
          <w:trHeight w:val="402"/>
        </w:trPr>
        <w:tc>
          <w:tcPr>
            <w:tcW w:w="15674" w:type="dxa"/>
            <w:gridSpan w:val="3"/>
            <w:vMerge/>
            <w:tcBorders>
              <w:top w:val="single" w:sz="4" w:space="0" w:color="D9D9D9"/>
              <w:bottom w:val="single" w:sz="4" w:space="0" w:color="D9D9D9"/>
            </w:tcBorders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C00000"/>
                <w:kern w:val="0"/>
                <w:sz w:val="28"/>
                <w:szCs w:val="28"/>
              </w:rPr>
            </w:pPr>
          </w:p>
        </w:tc>
      </w:tr>
      <w:tr w:rsidR="008478B2" w:rsidRPr="008478B2" w:rsidTr="003C110F">
        <w:trPr>
          <w:trHeight w:val="435"/>
        </w:trPr>
        <w:tc>
          <w:tcPr>
            <w:tcW w:w="6941" w:type="dxa"/>
            <w:tcBorders>
              <w:top w:val="single" w:sz="12" w:space="0" w:color="2F75B5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REAGENT or RESOURCE</w:t>
            </w:r>
          </w:p>
        </w:tc>
        <w:tc>
          <w:tcPr>
            <w:tcW w:w="3827" w:type="dxa"/>
            <w:tcBorders>
              <w:top w:val="single" w:sz="12" w:space="0" w:color="2F75B5"/>
              <w:left w:val="nil"/>
              <w:bottom w:val="single" w:sz="12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 SOURCE</w:t>
            </w:r>
          </w:p>
        </w:tc>
        <w:tc>
          <w:tcPr>
            <w:tcW w:w="4906" w:type="dxa"/>
            <w:tcBorders>
              <w:top w:val="single" w:sz="12" w:space="0" w:color="2F75B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 IDENTIFIER</w:t>
            </w:r>
          </w:p>
        </w:tc>
      </w:tr>
      <w:tr w:rsidR="008478B2" w:rsidRPr="008478B2" w:rsidTr="003C110F">
        <w:trPr>
          <w:trHeight w:val="402"/>
        </w:trPr>
        <w:tc>
          <w:tcPr>
            <w:tcW w:w="15674" w:type="dxa"/>
            <w:gridSpan w:val="3"/>
            <w:tcBorders>
              <w:top w:val="single" w:sz="12" w:space="0" w:color="2F75B5"/>
              <w:bottom w:val="single" w:sz="8" w:space="0" w:color="2F75B5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ntibodies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ti-ATP synthase Immunocapture antibody [12F4AD8AF8]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09867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P5B antibody [6C4]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</w:t>
            </w:r>
            <w:r w:rsidR="009B7D0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2925</w:t>
            </w:r>
          </w:p>
        </w:tc>
      </w:tr>
      <w:tr w:rsidR="009B7D0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9B7D02" w:rsidRPr="008478B2" w:rsidRDefault="009B7D0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B7D0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P5A1 antibody [C2C3]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9B7D02" w:rsidRPr="008478B2" w:rsidRDefault="009B7D0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9B7D02" w:rsidRPr="008478B2" w:rsidRDefault="009B7D0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4671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63 antibod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135220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81 antibod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</w:t>
            </w:r>
            <w:r w:rsidR="009B7D0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3726</w:t>
            </w:r>
            <w:r w:rsidR="00536540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40 antibod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101447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gG (H+L) Goat anti-Mouse, Alexa Fluor™ 488,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perclonal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™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vitrogin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2817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oat Anti-Rabbit IgG H&amp;L (HRP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97051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oat Anti-Mouse IgG H&amp;L (HRP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97023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Mouse IgG2b, kappa monoclonal [MPC-11] - Isotype Control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8457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YN antibody [N1N3]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101189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bbit anti-G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shop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P001R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15674" w:type="dxa"/>
            <w:gridSpan w:val="3"/>
            <w:tcBorders>
              <w:top w:val="single" w:sz="4" w:space="0" w:color="D9D9D9"/>
              <w:bottom w:val="single" w:sz="8" w:space="0" w:color="2F75B5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REAGENT or RESOURCE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ulbecco’s modified Eagle’s medium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ibco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800-017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PMI Medium 164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ibco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800-022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rtified Fetal Bovine Serum (FBS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logical Industries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4-001-1A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raformaldehyd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6148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′,6-diamidino-2-phenylindol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vitrogin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37108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odium deoxycholat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6750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iethylammonium bicarbonat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7408</w:t>
            </w:r>
          </w:p>
        </w:tc>
      </w:tr>
      <w:tr w:rsidR="008478B2" w:rsidRPr="008478B2" w:rsidTr="003C110F">
        <w:trPr>
          <w:trHeight w:val="390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 xml:space="preserve">Sodium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auroyl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sarcosin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9150</w:t>
            </w:r>
          </w:p>
        </w:tc>
      </w:tr>
      <w:tr w:rsidR="008478B2" w:rsidRPr="008478B2" w:rsidTr="003C110F">
        <w:trPr>
          <w:trHeight w:val="390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tease Inhibitor Cocktail, Mammalian. (Liquid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shop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C004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thiothreitol, Electrophoresis Grade, min 99%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shop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TT001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S-methyl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thanethiosulfonat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879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yps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rmoFisher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0057S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ypan blue solu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rning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-900-CI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ormaldehyde-13C, d2 solu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6388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ormaldehyde solu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877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mmoni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AKO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10-03166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ormic aci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0507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lutaraldehyde solu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5882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iton X-10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8787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45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μm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olyvinyl-difluoride (PVDF) </w:t>
            </w:r>
            <w:proofErr w:type="gram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mbranes .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PVH85R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olyethyleneimine, linear, M.W. 2500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faAesar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002-98-6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uromyc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elleckchem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-58-2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itreoviridin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yman Chemical Company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202545A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denosine 5′-diphosphat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190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denosine 5′-triphosphate disodium salt hydrat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2383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  <w:r w:rsidR="00FB5CF5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400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FB5CF5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CE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FB5CF5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61393-28-4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divi-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0199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mersham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™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tran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™ 0.45</w:t>
            </w:r>
            <w:r w:rsidRPr="008478B2">
              <w:rPr>
                <w:rFonts w:ascii="新細明體" w:eastAsia="新細明體" w:hAnsi="新細明體" w:cs="Arial" w:hint="eastAsia"/>
                <w:color w:val="000000"/>
                <w:kern w:val="0"/>
                <w:szCs w:val="24"/>
              </w:rPr>
              <w:t>µ</w:t>
            </w: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 N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 healthcare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600002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sopropyl-b-D-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iogalactopyranosid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shop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PT002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uanidine hydrochlorid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T Baker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Open Sans" w:eastAsia="新細明體" w:hAnsi="Open Sans" w:cs="Open Sans"/>
                <w:color w:val="000000"/>
                <w:kern w:val="0"/>
                <w:szCs w:val="24"/>
              </w:rPr>
            </w:pPr>
            <w:r w:rsidRPr="008478B2">
              <w:rPr>
                <w:rFonts w:ascii="Open Sans" w:eastAsia="新細明體" w:hAnsi="Open Sans" w:cs="Open Sans"/>
                <w:color w:val="000000"/>
                <w:kern w:val="0"/>
                <w:szCs w:val="24"/>
              </w:rPr>
              <w:t>JT-0510-F9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methyl sulfoxid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143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Pen-Strep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mpho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 Solu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logical Industries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3-033-1B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 xml:space="preserve">ampicillin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shop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9-52-3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urea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shop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-13-6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ritical Commercial Assay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toTrack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rmo Fisher Scientific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7512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TP bioluminescence assay kit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LAA-1KT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alcium assay kit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1211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NA Synthesis Ki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-Rad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70-8891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ucleic acid sta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eeing Bioscience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-100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H5a ce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BC Bioscience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1101-20006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erce BCA Protein Assay ki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rmo Fisher Scientific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22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6921EB" w:rsidRPr="008478B2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921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LISA MAX™ Deluxe Set Human IL-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olegend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804</w:t>
            </w:r>
          </w:p>
        </w:tc>
      </w:tr>
      <w:tr w:rsidR="006921EB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6921EB" w:rsidRPr="008478B2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921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LISA MAX™ Deluxe Set Human IFN-γ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6921EB" w:rsidRPr="008478B2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olegend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6921EB" w:rsidRPr="008478B2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104</w:t>
            </w:r>
          </w:p>
        </w:tc>
      </w:tr>
      <w:tr w:rsidR="006921EB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6921EB" w:rsidRPr="006921EB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6921EB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</w:tcPr>
          <w:p w:rsidR="006921EB" w:rsidRDefault="006921EB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Experimental Models: Cell Lin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54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CC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L-18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K-N-</w:t>
            </w:r>
            <w:proofErr w:type="gram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E(</w:t>
            </w:r>
            <w:proofErr w:type="gram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)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CC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RL-2268 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MR-9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CC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L-186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urkat T-cell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CC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4A4A4A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4A4A4A"/>
                <w:kern w:val="0"/>
                <w:szCs w:val="24"/>
              </w:rPr>
              <w:t>TIB-152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Deposited Da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teomeXchange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(plasma membrane proteome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is Manuscript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XD014995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Oligonucletid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single" w:sz="4" w:space="0" w:color="D9D9D9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M_012062.3-1152s21c1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7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NA Technology Platform and Gene </w:t>
            </w:r>
            <w:proofErr w:type="spellStart"/>
            <w:r w:rsidRPr="00847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nlpulation</w:t>
            </w:r>
            <w:proofErr w:type="spellEnd"/>
            <w:r w:rsidRPr="00847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re, Institute of Molecular Biology, Academia </w:t>
            </w:r>
            <w:proofErr w:type="spellStart"/>
            <w:r w:rsidRPr="00847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nica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CN0000318424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NM_012062.3-2085s21c1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CN0000318426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gram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ector :</w:t>
            </w:r>
            <w:proofErr w:type="gram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LKO_TRC005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SN0000000006</w:t>
            </w:r>
          </w:p>
        </w:tc>
      </w:tr>
      <w:tr w:rsidR="008478B2" w:rsidRPr="008478B2" w:rsidTr="003C110F">
        <w:trPr>
          <w:trHeight w:val="405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5"/>
        </w:trPr>
        <w:tc>
          <w:tcPr>
            <w:tcW w:w="6941" w:type="dxa"/>
            <w:tcBorders>
              <w:top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oftware and Algorithm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5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xQuant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2.0.3.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PI Biochemistry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CF69CF" w:rsidP="008478B2">
            <w:pPr>
              <w:widowControl/>
              <w:rPr>
                <w:rFonts w:ascii="新細明體" w:eastAsia="新細明體" w:hAnsi="新細明體" w:cs="新細明體"/>
                <w:color w:val="0563C1"/>
                <w:kern w:val="0"/>
                <w:szCs w:val="24"/>
                <w:u w:val="single"/>
              </w:rPr>
            </w:pPr>
            <w:hyperlink r:id="rId6" w:history="1">
              <w:r w:rsidR="008478B2" w:rsidRPr="008478B2">
                <w:rPr>
                  <w:rFonts w:ascii="新細明體" w:eastAsia="新細明體" w:hAnsi="新細明體" w:cs="新細明體" w:hint="eastAsia"/>
                  <w:color w:val="0563C1"/>
                  <w:kern w:val="0"/>
                  <w:szCs w:val="24"/>
                  <w:u w:val="single"/>
                </w:rPr>
                <w:t>https://www.maxquant.org/</w:t>
              </w:r>
            </w:hyperlink>
          </w:p>
        </w:tc>
      </w:tr>
      <w:tr w:rsidR="008478B2" w:rsidRPr="008478B2" w:rsidTr="003C110F">
        <w:trPr>
          <w:trHeight w:val="405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imageanalysis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CF69CF" w:rsidP="008478B2">
            <w:pPr>
              <w:widowControl/>
              <w:rPr>
                <w:rFonts w:ascii="新細明體" w:eastAsia="新細明體" w:hAnsi="新細明體" w:cs="新細明體"/>
                <w:color w:val="0563C1"/>
                <w:kern w:val="0"/>
                <w:szCs w:val="24"/>
                <w:u w:val="single"/>
              </w:rPr>
            </w:pPr>
            <w:hyperlink r:id="rId7" w:history="1">
              <w:r w:rsidR="008478B2" w:rsidRPr="008478B2">
                <w:rPr>
                  <w:rFonts w:ascii="新細明體" w:eastAsia="新細明體" w:hAnsi="新細明體" w:cs="新細明體" w:hint="eastAsia"/>
                  <w:color w:val="0563C1"/>
                  <w:kern w:val="0"/>
                  <w:szCs w:val="24"/>
                  <w:u w:val="single"/>
                </w:rPr>
                <w:t>http://icy.bioimageanalysis.org/</w:t>
              </w:r>
            </w:hyperlink>
          </w:p>
        </w:tc>
      </w:tr>
      <w:tr w:rsidR="008478B2" w:rsidRPr="008478B2" w:rsidTr="003C110F">
        <w:trPr>
          <w:trHeight w:val="405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aphPad Prism 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aphPad Software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新細明體" w:eastAsia="新細明體" w:hAnsi="新細明體" w:cs="新細明體"/>
                <w:color w:val="0563C1"/>
                <w:kern w:val="0"/>
                <w:szCs w:val="24"/>
                <w:u w:val="single"/>
              </w:rPr>
            </w:pPr>
            <w:r w:rsidRPr="008478B2">
              <w:rPr>
                <w:rFonts w:ascii="新細明體" w:eastAsia="新細明體" w:hAnsi="新細明體" w:cs="新細明體" w:hint="eastAsia"/>
                <w:color w:val="0563C1"/>
                <w:kern w:val="0"/>
                <w:szCs w:val="24"/>
                <w:u w:val="single"/>
              </w:rPr>
              <w:t>https://www.graphpad.com/scientific-software/prism</w:t>
            </w:r>
          </w:p>
        </w:tc>
      </w:tr>
      <w:tr w:rsidR="008478B2" w:rsidRPr="008478B2" w:rsidTr="003C110F">
        <w:trPr>
          <w:trHeight w:val="405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Pix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ro 6.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olecular Devices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CF69CF" w:rsidP="008478B2">
            <w:pPr>
              <w:widowControl/>
              <w:rPr>
                <w:rFonts w:ascii="新細明體" w:eastAsia="新細明體" w:hAnsi="新細明體" w:cs="新細明體"/>
                <w:color w:val="0563C1"/>
                <w:kern w:val="0"/>
                <w:szCs w:val="24"/>
                <w:u w:val="single"/>
              </w:rPr>
            </w:pPr>
            <w:hyperlink r:id="rId8" w:history="1">
              <w:r w:rsidR="008478B2" w:rsidRPr="008478B2">
                <w:rPr>
                  <w:rFonts w:ascii="新細明體" w:eastAsia="新細明體" w:hAnsi="新細明體" w:cs="新細明體" w:hint="eastAsia"/>
                  <w:color w:val="0563C1"/>
                  <w:kern w:val="0"/>
                  <w:szCs w:val="24"/>
                  <w:u w:val="single"/>
                </w:rPr>
                <w:t>https://support.moleculardevices.com/</w:t>
              </w:r>
            </w:hyperlink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yMO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hrödinger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CF69CF" w:rsidP="008478B2">
            <w:pPr>
              <w:widowControl/>
              <w:rPr>
                <w:rFonts w:ascii="新細明體" w:eastAsia="新細明體" w:hAnsi="新細明體" w:cs="新細明體"/>
                <w:color w:val="0563C1"/>
                <w:kern w:val="0"/>
                <w:szCs w:val="24"/>
                <w:u w:val="single"/>
              </w:rPr>
            </w:pPr>
            <w:hyperlink r:id="rId9" w:history="1">
              <w:r w:rsidR="008478B2" w:rsidRPr="008478B2">
                <w:rPr>
                  <w:rFonts w:ascii="新細明體" w:eastAsia="新細明體" w:hAnsi="新細明體" w:cs="新細明體" w:hint="eastAsia"/>
                  <w:color w:val="0563C1"/>
                  <w:kern w:val="0"/>
                  <w:szCs w:val="24"/>
                  <w:u w:val="single"/>
                </w:rPr>
                <w:t>PyMOL | pymol.org</w:t>
              </w:r>
            </w:hyperlink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igPlot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+</w:t>
            </w: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2.2.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uropean Molecular Biology Laboratory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CF69CF" w:rsidP="008478B2">
            <w:pPr>
              <w:widowControl/>
              <w:rPr>
                <w:rFonts w:ascii="新細明體" w:eastAsia="新細明體" w:hAnsi="新細明體" w:cs="新細明體"/>
                <w:color w:val="0563C1"/>
                <w:kern w:val="0"/>
                <w:szCs w:val="24"/>
                <w:u w:val="single"/>
              </w:rPr>
            </w:pPr>
            <w:hyperlink r:id="rId10" w:history="1">
              <w:r w:rsidR="008478B2" w:rsidRPr="008478B2">
                <w:rPr>
                  <w:rFonts w:ascii="新細明體" w:eastAsia="新細明體" w:hAnsi="新細明體" w:cs="新細明體" w:hint="eastAsia"/>
                  <w:color w:val="0563C1"/>
                  <w:kern w:val="0"/>
                  <w:szCs w:val="24"/>
                  <w:u w:val="single"/>
                </w:rPr>
                <w:t>LIGPLOT home page (ebi.ac.uk)</w:t>
              </w:r>
            </w:hyperlink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mbra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Shanghai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iaotong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University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CF69CF" w:rsidP="008478B2">
            <w:pPr>
              <w:widowControl/>
              <w:rPr>
                <w:rFonts w:ascii="新細明體" w:eastAsia="新細明體" w:hAnsi="新細明體" w:cs="新細明體"/>
                <w:color w:val="0563C1"/>
                <w:kern w:val="0"/>
                <w:szCs w:val="24"/>
                <w:u w:val="single"/>
              </w:rPr>
            </w:pPr>
            <w:hyperlink r:id="rId11" w:history="1">
              <w:r w:rsidR="008478B2" w:rsidRPr="008478B2">
                <w:rPr>
                  <w:rFonts w:ascii="新細明體" w:eastAsia="新細明體" w:hAnsi="新細明體" w:cs="新細明體" w:hint="eastAsia"/>
                  <w:color w:val="0563C1"/>
                  <w:kern w:val="0"/>
                  <w:szCs w:val="24"/>
                  <w:u w:val="single"/>
                </w:rPr>
                <w:t>http://www.csbio.sjtu.edu.cn/bioinf/MemBrain/</w:t>
              </w:r>
            </w:hyperlink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LISA Read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Rad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7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rmo </w:t>
            </w:r>
            <w:proofErr w:type="spellStart"/>
            <w:r w:rsidRPr="00847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skan</w:t>
            </w:r>
            <w:proofErr w:type="spellEnd"/>
            <w:r w:rsidRPr="00847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C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ltracentrifuga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itachi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444444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444444"/>
                <w:kern w:val="0"/>
                <w:szCs w:val="24"/>
              </w:rPr>
              <w:t>CP80WX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nfocal laser microscop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Zeiss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SM780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LTQ-Orbitrap XL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rmo Electron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TQ Orbitrap XL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anoACQUITY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UPL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aters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76016000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anoSight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uxbury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S300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ansmission electron microscop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itachi</w:t>
            </w: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-7650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uminescent image analyz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teinSimple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luorChem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</w:t>
            </w:r>
          </w:p>
        </w:tc>
      </w:tr>
      <w:tr w:rsidR="008478B2" w:rsidRPr="008478B2" w:rsidTr="003C110F">
        <w:trPr>
          <w:trHeight w:val="402"/>
        </w:trPr>
        <w:tc>
          <w:tcPr>
            <w:tcW w:w="6941" w:type="dxa"/>
            <w:tcBorders>
              <w:top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microarray scan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xon </w:t>
            </w: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Pix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:rsidR="008478B2" w:rsidRPr="008478B2" w:rsidRDefault="008478B2" w:rsidP="008478B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Pix</w:t>
            </w:r>
            <w:proofErr w:type="spellEnd"/>
            <w:r w:rsidRPr="008478B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4100A</w:t>
            </w:r>
          </w:p>
        </w:tc>
      </w:tr>
    </w:tbl>
    <w:p w:rsidR="00A6541B" w:rsidRDefault="00A6541B"/>
    <w:sectPr w:rsidR="00A6541B" w:rsidSect="008478B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69CF" w:rsidRDefault="00CF69CF" w:rsidP="00802581">
      <w:r>
        <w:separator/>
      </w:r>
    </w:p>
  </w:endnote>
  <w:endnote w:type="continuationSeparator" w:id="0">
    <w:p w:rsidR="00CF69CF" w:rsidRDefault="00CF69CF" w:rsidP="00802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69CF" w:rsidRDefault="00CF69CF" w:rsidP="00802581">
      <w:r>
        <w:separator/>
      </w:r>
    </w:p>
  </w:footnote>
  <w:footnote w:type="continuationSeparator" w:id="0">
    <w:p w:rsidR="00CF69CF" w:rsidRDefault="00CF69CF" w:rsidP="00802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8B2"/>
    <w:rsid w:val="00284DC2"/>
    <w:rsid w:val="003C110F"/>
    <w:rsid w:val="004D3F41"/>
    <w:rsid w:val="00536540"/>
    <w:rsid w:val="005B51CF"/>
    <w:rsid w:val="005D5C4A"/>
    <w:rsid w:val="005D6F27"/>
    <w:rsid w:val="006921EB"/>
    <w:rsid w:val="00802581"/>
    <w:rsid w:val="008478B2"/>
    <w:rsid w:val="0099248D"/>
    <w:rsid w:val="009B7D02"/>
    <w:rsid w:val="00A5498A"/>
    <w:rsid w:val="00A6541B"/>
    <w:rsid w:val="00B941F9"/>
    <w:rsid w:val="00C63531"/>
    <w:rsid w:val="00CB2B2B"/>
    <w:rsid w:val="00CF69CF"/>
    <w:rsid w:val="00FB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36B74B-D1D1-4535-A67B-1B21B817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478B2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8025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0258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025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025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0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moleculardevices.com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icy.bioimageanalysis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axquant.org/" TargetMode="External"/><Relationship Id="rId11" Type="http://schemas.openxmlformats.org/officeDocument/2006/relationships/hyperlink" Target="http://www.csbio.sjtu.edu.cn/bioinf/MemBrain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ebi.ac.uk/thornton-srv/software/LIGPLOT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ymol.org/2/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philip</cp:lastModifiedBy>
  <cp:revision>10</cp:revision>
  <dcterms:created xsi:type="dcterms:W3CDTF">2022-07-11T05:18:00Z</dcterms:created>
  <dcterms:modified xsi:type="dcterms:W3CDTF">2023-05-22T07:14:00Z</dcterms:modified>
</cp:coreProperties>
</file>